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D7DC9" w14:textId="738478F9" w:rsidR="00C7550C" w:rsidRDefault="00905354" w:rsidP="00C7550C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ary </w:t>
      </w:r>
      <w:r w:rsidR="00C7550C">
        <w:rPr>
          <w:rFonts w:ascii="Times New Roman" w:hAnsi="Times New Roman" w:cs="Times New Roman"/>
        </w:rPr>
        <w:t>Table: Correlational Table including COVID variables, lifestyle factors and mental health and wellbeing</w:t>
      </w:r>
    </w:p>
    <w:tbl>
      <w:tblPr>
        <w:tblStyle w:val="TableGrid"/>
        <w:tblW w:w="145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79"/>
        <w:gridCol w:w="992"/>
        <w:gridCol w:w="1134"/>
        <w:gridCol w:w="1276"/>
        <w:gridCol w:w="1134"/>
        <w:gridCol w:w="1134"/>
        <w:gridCol w:w="1276"/>
        <w:gridCol w:w="992"/>
        <w:gridCol w:w="1417"/>
        <w:gridCol w:w="1134"/>
        <w:gridCol w:w="1134"/>
        <w:gridCol w:w="993"/>
      </w:tblGrid>
      <w:tr w:rsidR="00C7550C" w14:paraId="70931862" w14:textId="77777777" w:rsidTr="00C7550C">
        <w:trPr>
          <w:trHeight w:val="4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54D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5DD1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VID Wor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D5A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havior Ch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819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certain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0554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erci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63B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reen Ti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9B2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reen Conn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6C6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5BD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neli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C944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llbe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8E8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 Anxie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AA9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tress</w:t>
            </w:r>
          </w:p>
        </w:tc>
      </w:tr>
      <w:tr w:rsidR="00C7550C" w14:paraId="710E091C" w14:textId="77777777" w:rsidTr="00C7550C">
        <w:trPr>
          <w:trHeight w:val="43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4F2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VID Vari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6634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CD54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F3D8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87B4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BCE2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28A8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86ED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2065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848D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0877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7ECA" w14:textId="77777777" w:rsidR="00C7550C" w:rsidRDefault="00C755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038722CD" w14:textId="77777777" w:rsidTr="00C7550C">
        <w:trPr>
          <w:trHeight w:val="28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6F9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 about contracting COV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7D1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027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654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35E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A1F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E37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7187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29C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72E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12A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ACB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01B44D08" w14:textId="77777777" w:rsidTr="00C7550C">
        <w:trPr>
          <w:trHeight w:val="27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C8C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havior ch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080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178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D90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A71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996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52D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126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669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9E6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F5AB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DA8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0E15367C" w14:textId="77777777" w:rsidTr="00C7550C">
        <w:trPr>
          <w:trHeight w:val="29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BD32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F95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F5A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8FC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F6F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4F3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65E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FE04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B0F6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C56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D7F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F1C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1DA147F4" w14:textId="77777777" w:rsidTr="00C7550C">
        <w:trPr>
          <w:trHeight w:val="29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DD7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festyle and other facto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A40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B6D5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D83A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A07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276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98B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949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9B0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1EC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DDDC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D56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030F9803" w14:textId="77777777" w:rsidTr="00C7550C">
        <w:trPr>
          <w:trHeight w:val="29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2215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 about the fut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5442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14D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1187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26D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7E3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078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84D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C17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9CC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D1D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0FF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76D42157" w14:textId="77777777" w:rsidTr="00C7550C">
        <w:trPr>
          <w:trHeight w:val="24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7649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A80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.0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07F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88F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42D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224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AE0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DB4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E3C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213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9E2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80E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1AF52537" w14:textId="77777777" w:rsidTr="00C7550C">
        <w:trPr>
          <w:trHeight w:val="2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F75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screen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DF9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62C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9F5C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8**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28E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B474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858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376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774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CB8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09B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600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73CCB5B6" w14:textId="77777777" w:rsidTr="00C7550C">
        <w:trPr>
          <w:trHeight w:val="2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1657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time to connect with oth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EF0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C75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180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69F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7B9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C75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2D4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58F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95A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FBE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CD5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7986FC50" w14:textId="77777777" w:rsidTr="00C7550C">
        <w:trPr>
          <w:trHeight w:val="2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FF3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3348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09E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043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BAF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916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917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E19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49D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1A0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CB2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332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4FEA85A4" w14:textId="77777777" w:rsidTr="00C7550C">
        <w:trPr>
          <w:trHeight w:val="22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A7C2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BE0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246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367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81B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1C3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BEB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86A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38F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36A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EBA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367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5F3BAD3B" w14:textId="77777777" w:rsidTr="00C7550C">
        <w:trPr>
          <w:trHeight w:val="6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BB9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ntal Health &amp; Wellbe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A57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560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A3F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D90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E39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0AD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261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B16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8B3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A6A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72C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57DBD79A" w14:textId="77777777" w:rsidTr="00C7550C">
        <w:trPr>
          <w:trHeight w:val="25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9D1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3F0A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39E6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041DC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858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D93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39B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6FB0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9F11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271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783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C90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35136EBA" w14:textId="77777777" w:rsidTr="00C7550C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027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be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638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.08*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18D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21E9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1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8EB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08B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E0FE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56E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2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1961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9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E1F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E8D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578D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6DBF0DF2" w14:textId="77777777" w:rsidTr="00C7550C">
        <w:trPr>
          <w:trHeight w:val="28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996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Anxie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806D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2F7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950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6**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A6BEF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B9EB9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CC1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60A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C4E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7F4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8FF8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EF24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550C" w14:paraId="5D08EC8D" w14:textId="77777777" w:rsidTr="00C7550C">
        <w:trPr>
          <w:trHeight w:val="28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DCE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314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F7250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4FE3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295B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C761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A0AB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7E16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F427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2DB2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3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E1FA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0545" w14:textId="77777777" w:rsidR="00C7550C" w:rsidRDefault="00C75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A67B7D0" w14:textId="77777777" w:rsidR="00C7550C" w:rsidRDefault="00C7550C" w:rsidP="00C7550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Zero order correlations presented. ** = significant at .01 level; * = significant at .05 level.</w:t>
      </w:r>
    </w:p>
    <w:p w14:paraId="38037131" w14:textId="77777777" w:rsidR="00C7550C" w:rsidRDefault="00C7550C" w:rsidP="00C7550C"/>
    <w:p w14:paraId="771A3B57" w14:textId="77777777" w:rsidR="00C7550C" w:rsidRDefault="00C7550C" w:rsidP="00C7550C">
      <w:pPr>
        <w:rPr>
          <w:rFonts w:ascii="Times New Roman" w:hAnsi="Times New Roman" w:cs="Times New Roman"/>
        </w:rPr>
      </w:pPr>
    </w:p>
    <w:bookmarkEnd w:id="0"/>
    <w:p w14:paraId="794C2385" w14:textId="77777777" w:rsidR="006C5ECA" w:rsidRDefault="00221FBD"/>
    <w:sectPr w:rsidR="006C5ECA" w:rsidSect="00221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6DE"/>
    <w:rsid w:val="001E67B2"/>
    <w:rsid w:val="00221FBD"/>
    <w:rsid w:val="00905354"/>
    <w:rsid w:val="00C7550C"/>
    <w:rsid w:val="00CC6123"/>
    <w:rsid w:val="00FA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9F5D"/>
  <w15:chartTrackingRefBased/>
  <w15:docId w15:val="{EC651907-323A-4758-AF38-F0336150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5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5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2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6BD8F-4370-4A43-8363-E2D301E16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Werner-Seidler</dc:creator>
  <cp:keywords/>
  <dc:description/>
  <cp:lastModifiedBy>Navien</cp:lastModifiedBy>
  <cp:revision>4</cp:revision>
  <dcterms:created xsi:type="dcterms:W3CDTF">2020-09-07T05:55:00Z</dcterms:created>
  <dcterms:modified xsi:type="dcterms:W3CDTF">2021-04-19T08:43:00Z</dcterms:modified>
</cp:coreProperties>
</file>